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Supplementary Table S1. </w:t>
      </w:r>
      <w:r>
        <w:rPr>
          <w:rFonts w:cs="Arial" w:ascii="Arial" w:hAnsi="Arial"/>
          <w:lang w:val="en-US"/>
        </w:rPr>
        <w:t>Most significant deregulated miRNAs in breast tumors of different intrinsic subtypes</w:t>
      </w:r>
    </w:p>
    <w:tbl>
      <w:tblPr>
        <w:tblW w:w="1382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1"/>
        <w:gridCol w:w="621"/>
        <w:gridCol w:w="1686"/>
        <w:gridCol w:w="622"/>
        <w:gridCol w:w="1221"/>
        <w:gridCol w:w="621"/>
        <w:gridCol w:w="1646"/>
        <w:gridCol w:w="621"/>
        <w:gridCol w:w="1364"/>
        <w:gridCol w:w="621"/>
        <w:gridCol w:w="1364"/>
        <w:gridCol w:w="621"/>
        <w:gridCol w:w="1221"/>
      </w:tblGrid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</w:r>
          </w:p>
        </w:tc>
        <w:tc>
          <w:tcPr>
            <w:tcW w:w="23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de-DE" w:eastAsia="de-DE"/>
              </w:rPr>
              <w:t>Luminal A vs Basal-like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de-DE"/>
              </w:rPr>
              <w:t>Lumina A vs HER2</w:t>
            </w:r>
          </w:p>
        </w:tc>
        <w:tc>
          <w:tcPr>
            <w:tcW w:w="226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de-DE" w:eastAsia="de-DE"/>
              </w:rPr>
              <w:t>Luminal B vs Basal-like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 w:eastAsia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de-DE"/>
              </w:rPr>
              <w:t>Luminal B vs HER2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de-DE" w:eastAsia="de-DE"/>
              </w:rPr>
              <w:t>Luminal A vs others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de-DE" w:eastAsia="de-DE"/>
              </w:rPr>
              <w:t>Basal-like vs others</w:t>
            </w:r>
          </w:p>
        </w:tc>
      </w:tr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ID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gFC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.P.Val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gFC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.P.Val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gF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.P.Val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gF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.P.Val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gF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.P.Val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gFC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j.P.Val</w:t>
            </w:r>
          </w:p>
        </w:tc>
      </w:tr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hsa-miR-342-3p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01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9E-07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8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31E-0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7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76E-0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4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2E-0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,2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45E-04</w:t>
            </w:r>
          </w:p>
        </w:tc>
      </w:tr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hsa-miR-342-5p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22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52E-0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0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21E-0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9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8E-0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7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0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54E-0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,4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47E-03</w:t>
            </w:r>
          </w:p>
        </w:tc>
      </w:tr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hsa-miR-29b-2-5p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45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39E-0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98E-0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9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73E-0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hsa-miR-18a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,15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54E-0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,6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81E-0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96E-03</w:t>
            </w:r>
          </w:p>
        </w:tc>
      </w:tr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hsa-miR-93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,51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0E-0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,3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97E-0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19E-04</w:t>
            </w:r>
          </w:p>
        </w:tc>
      </w:tr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hsa-miR-193b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7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80E-0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97E-0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hsa-miR-37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1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38E-0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60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3E-0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3,0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65E-04</w:t>
            </w:r>
          </w:p>
        </w:tc>
      </w:tr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hsa-miR-146a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,6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26E-0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92E-02</w:t>
            </w:r>
          </w:p>
        </w:tc>
      </w:tr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hsa-miR-362-5p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,38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61E-0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01E-02</w:t>
            </w:r>
          </w:p>
        </w:tc>
      </w:tr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hsa-miR-20a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,27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5E-0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89E-03</w:t>
            </w:r>
          </w:p>
        </w:tc>
      </w:tr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hsa-miR-1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,32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52E-0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hsa-miR-106a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,30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32E-04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hsa-miR-505-5p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,29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38E-0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hsa-miR-17-3p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,08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33E-0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hsa-miR-30a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8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91E-0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0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hsa-miR-61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,1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33E-0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hsa-miR-130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,0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91E-0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hsa-miR-30c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1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12E-0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hsa-miR-14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4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09E-0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hsa-miR-30a-3p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9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11E-0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hsa-miR-224-3p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,2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0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hsa-miR-125a-5p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0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hsa-miR-193b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0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hsa-miR-29b-2-5p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7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0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,1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,67E-03</w:t>
            </w:r>
          </w:p>
        </w:tc>
      </w:tr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hsa-miR-14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1,3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46E-02</w:t>
            </w:r>
          </w:p>
        </w:tc>
      </w:tr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hsa-miR-42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0,7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01E-02</w:t>
            </w:r>
          </w:p>
        </w:tc>
      </w:tr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hsa-miR-99b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0,6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19E-02</w:t>
            </w:r>
          </w:p>
        </w:tc>
      </w:tr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hsa-miR-197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0,4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01E-02</w:t>
            </w:r>
          </w:p>
        </w:tc>
      </w:tr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hsa-miR-18a-3p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5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01E-02</w:t>
            </w:r>
          </w:p>
        </w:tc>
      </w:tr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hsa-miR-18b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7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92E-02</w:t>
            </w:r>
          </w:p>
        </w:tc>
      </w:tr>
      <w:tr>
        <w:trPr>
          <w:trHeight w:val="227" w:hRule="atLeast"/>
        </w:trPr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  <w:t>hsa-miR-19b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>
              <w:rPr>
                <w:rFonts w:cs="Arial" w:ascii="Arial" w:hAnsi="Arial"/>
                <w:sz w:val="18"/>
                <w:szCs w:val="18"/>
                <w:lang w:val="de-DE" w:eastAsia="de-DE"/>
              </w:rPr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16E-02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701" w:footer="0" w:bottom="127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276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8T22:54:00Z</dcterms:created>
  <dc:creator>Luis</dc:creator>
  <dc:description/>
  <cp:keywords/>
  <dc:language>en-US</dc:language>
  <cp:lastModifiedBy>José Lozano</cp:lastModifiedBy>
  <dcterms:modified xsi:type="dcterms:W3CDTF">2013-10-28T22:54:00Z</dcterms:modified>
  <cp:revision>2</cp:revision>
  <dc:subject/>
  <dc:title/>
</cp:coreProperties>
</file>